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E458F" w14:textId="6C142A12" w:rsidR="00A8628C" w:rsidRPr="00A70112" w:rsidRDefault="00C205D1" w:rsidP="00A8628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8628C" w:rsidRPr="00C205D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E5EFA" w:rsidRPr="00C205D1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mallCaps/>
          <w:sz w:val="24"/>
          <w:szCs w:val="24"/>
        </w:rPr>
        <w:t>.</w:t>
      </w:r>
      <w:r w:rsidR="00A8628C" w:rsidRPr="00A4050B">
        <w:rPr>
          <w:rFonts w:ascii="Times New Roman" w:hAnsi="Times New Roman" w:cs="Times New Roman"/>
          <w:smallCaps/>
          <w:sz w:val="24"/>
          <w:szCs w:val="24"/>
        </w:rPr>
        <w:t xml:space="preserve"> </w:t>
      </w:r>
      <w:r w:rsidR="00A8628C" w:rsidRPr="00A70112">
        <w:rPr>
          <w:rFonts w:ascii="Times New Roman" w:hAnsi="Times New Roman" w:cs="Times New Roman"/>
          <w:sz w:val="24"/>
          <w:szCs w:val="24"/>
        </w:rPr>
        <w:t xml:space="preserve">Geographical distribution of </w:t>
      </w:r>
      <w:r w:rsidR="00A8628C" w:rsidRPr="00A70112">
        <w:rPr>
          <w:rFonts w:ascii="Times New Roman" w:hAnsi="Times New Roman" w:cs="Times New Roman"/>
          <w:i/>
          <w:iCs/>
          <w:sz w:val="24"/>
          <w:szCs w:val="24"/>
        </w:rPr>
        <w:t>M. foliacea v</w:t>
      </w:r>
      <w:r w:rsidR="00A8628C" w:rsidRPr="00A70112">
        <w:rPr>
          <w:rFonts w:ascii="Times New Roman" w:hAnsi="Times New Roman" w:cs="Times New Roman"/>
          <w:sz w:val="24"/>
          <w:szCs w:val="24"/>
        </w:rPr>
        <w:t xml:space="preserve">ar. </w:t>
      </w:r>
      <w:r w:rsidR="00A8628C" w:rsidRPr="00A4050B">
        <w:rPr>
          <w:rFonts w:ascii="Times New Roman" w:hAnsi="Times New Roman" w:cs="Times New Roman"/>
          <w:i/>
          <w:iCs/>
          <w:sz w:val="24"/>
          <w:szCs w:val="24"/>
        </w:rPr>
        <w:t xml:space="preserve">ornata </w:t>
      </w:r>
      <w:r w:rsidR="00A8628C" w:rsidRPr="00A4050B">
        <w:rPr>
          <w:rFonts w:ascii="Times New Roman" w:hAnsi="Times New Roman" w:cs="Times New Roman"/>
          <w:sz w:val="24"/>
          <w:szCs w:val="24"/>
        </w:rPr>
        <w:t>t</w:t>
      </w:r>
      <w:r w:rsidR="00A8628C" w:rsidRPr="00A70112">
        <w:rPr>
          <w:rFonts w:ascii="Times New Roman" w:hAnsi="Times New Roman" w:cs="Times New Roman"/>
          <w:sz w:val="24"/>
          <w:szCs w:val="24"/>
        </w:rPr>
        <w:t>hroughout the world. Habitat types and locations are indicated, together with the reference stating its presenc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317" w:type="dxa"/>
        <w:tblInd w:w="-5" w:type="dxa"/>
        <w:tblLook w:val="04A0" w:firstRow="1" w:lastRow="0" w:firstColumn="1" w:lastColumn="0" w:noHBand="0" w:noVBand="1"/>
      </w:tblPr>
      <w:tblGrid>
        <w:gridCol w:w="2552"/>
        <w:gridCol w:w="7371"/>
        <w:gridCol w:w="4394"/>
      </w:tblGrid>
      <w:tr w:rsidR="006254F0" w:rsidRPr="00A70112" w14:paraId="7E20F197" w14:textId="4E296A88" w:rsidTr="006254F0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BCB2B7" w14:textId="1F491AB7" w:rsidR="006254F0" w:rsidRPr="00A70112" w:rsidRDefault="006254F0" w:rsidP="006254F0">
            <w:pPr>
              <w:ind w:left="32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5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ENT/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95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/</w:t>
            </w:r>
            <w:r w:rsidRPr="0095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STATE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0BF7EA5A" w14:textId="77777777" w:rsidR="006254F0" w:rsidRPr="00A70112" w:rsidRDefault="006254F0" w:rsidP="006254F0">
            <w:r w:rsidRPr="0095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BITAT TYPE/LOCATION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25E8BA40" w14:textId="57BEB9BC" w:rsidR="006254F0" w:rsidRPr="006254F0" w:rsidRDefault="006254F0" w:rsidP="00625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4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6254F0" w:rsidRPr="00A70112" w14:paraId="7448FB7F" w14:textId="77777777" w:rsidTr="006254F0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669EA0" w14:textId="77777777" w:rsidR="006254F0" w:rsidRPr="00A70112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1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RICA: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E049DA" w14:textId="77777777" w:rsidR="006254F0" w:rsidRPr="00A70112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27DEF0F" w14:textId="77777777" w:rsidR="006254F0" w:rsidRPr="00A70112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9D9" w:rsidRPr="009209D9" w14:paraId="35002EE9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E52A4E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94ACDB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Méfou Reservoir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6AB82213" w14:textId="56F247DC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Atangana Étémé </w:t>
            </w:r>
            <w:r w:rsidR="00C205D1" w:rsidRPr="009209D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 Couté 1985</w:t>
            </w:r>
          </w:p>
        </w:tc>
      </w:tr>
      <w:tr w:rsidR="009209D9" w:rsidRPr="009209D9" w14:paraId="7FBEC813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146BB9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757233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No details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31AAC7C6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Iltis 1980</w:t>
            </w:r>
          </w:p>
        </w:tc>
      </w:tr>
      <w:tr w:rsidR="009209D9" w:rsidRPr="009209D9" w14:paraId="7FE73F81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0E763D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Swaziland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DAED62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eastAsia="Times New Roman" w:hAnsi="Times New Roman" w:cs="Times New Roman"/>
                <w:sz w:val="24"/>
                <w:szCs w:val="24"/>
              </w:rPr>
              <w:t>Pools, Usuto River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37D19FAB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eastAsia="Times New Roman" w:hAnsi="Times New Roman" w:cs="Times New Roman"/>
                <w:sz w:val="24"/>
                <w:szCs w:val="24"/>
              </w:rPr>
              <w:t>Williamson 1994</w:t>
            </w:r>
          </w:p>
        </w:tc>
      </w:tr>
      <w:tr w:rsidR="009209D9" w:rsidRPr="009209D9" w14:paraId="20C0A815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7C36A4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49184D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Rapid water on gneiss, Ankazobé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3436434D" w14:textId="0D66CFAE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Bourrelly </w:t>
            </w:r>
            <w:r w:rsidR="00C205D1" w:rsidRPr="009209D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 Couté 1991</w:t>
            </w:r>
          </w:p>
        </w:tc>
      </w:tr>
      <w:tr w:rsidR="009209D9" w:rsidRPr="009209D9" w14:paraId="31C43043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FCEF92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7F6186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Alamba-Guindé, </w:t>
            </w: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Middle Niger River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0CCD0EF9" w14:textId="2446786B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Couté </w:t>
            </w:r>
            <w:r w:rsidR="00C205D1" w:rsidRPr="009209D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 Rousselin 1975</w:t>
            </w:r>
          </w:p>
        </w:tc>
      </w:tr>
      <w:tr w:rsidR="009209D9" w:rsidRPr="009209D9" w14:paraId="29FA8C94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D72D77" w14:textId="44010936" w:rsidR="00D92E13" w:rsidRPr="009209D9" w:rsidRDefault="00D92E13" w:rsidP="00D92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F7D9C3" w14:textId="76CB2957" w:rsidR="00D92E13" w:rsidRPr="009209D9" w:rsidRDefault="00D92E13" w:rsidP="00D92E1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Niger River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1169FC23" w14:textId="6AFDEECE" w:rsidR="00D92E13" w:rsidRPr="009209D9" w:rsidRDefault="00D92E13" w:rsidP="00D92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Tahirou 2013</w:t>
            </w:r>
          </w:p>
        </w:tc>
      </w:tr>
      <w:tr w:rsidR="009209D9" w:rsidRPr="009209D9" w14:paraId="7C7757C7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7C50F5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3A9FF2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Ikpoba Reservoir, Benin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6E16D1B1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Kadiri 2002</w:t>
            </w:r>
          </w:p>
        </w:tc>
      </w:tr>
      <w:tr w:rsidR="009209D9" w:rsidRPr="009209D9" w14:paraId="730DF594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6F5D77" w14:textId="77777777" w:rsidR="006254F0" w:rsidRPr="009209D9" w:rsidRDefault="006254F0" w:rsidP="00625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IA: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614E90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000FA3DD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9D9" w:rsidRPr="009209D9" w14:paraId="17F78831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93139E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648EC2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Donghu Lake, Wuhan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1EC573C8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Wei 1996</w:t>
            </w:r>
          </w:p>
        </w:tc>
      </w:tr>
      <w:tr w:rsidR="009209D9" w:rsidRPr="009209D9" w14:paraId="2C786238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306CB0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C647D8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Shallow rainwater pond, Ledo-Sanggau area, Borneo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3BBF143E" w14:textId="560FC1A8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Scott </w:t>
            </w:r>
            <w:r w:rsidR="00C205D1" w:rsidRPr="009209D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 Prescott 1961; Lenzenweger 1974</w:t>
            </w:r>
          </w:p>
        </w:tc>
      </w:tr>
      <w:tr w:rsidR="009209D9" w:rsidRPr="009209D9" w14:paraId="3339F15E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5CD410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03BDD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Java and Sumatra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18453CCB" w14:textId="4E50B5D9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Scott </w:t>
            </w:r>
            <w:r w:rsidR="00C205D1" w:rsidRPr="009209D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 Prescott 1961</w:t>
            </w:r>
          </w:p>
        </w:tc>
      </w:tr>
      <w:tr w:rsidR="009209D9" w:rsidRPr="009209D9" w14:paraId="75A9CA8C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ED7C46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C578D0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Fresh waters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4FB88A98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Prowse 1962</w:t>
            </w:r>
          </w:p>
        </w:tc>
      </w:tr>
      <w:tr w:rsidR="009209D9" w:rsidRPr="009209D9" w14:paraId="42288BC6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CC5B31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D323DD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Lake near Gerik, Tasek Bera Wetland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0613D6EA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Williamson 1998</w:t>
            </w:r>
          </w:p>
        </w:tc>
      </w:tr>
      <w:tr w:rsidR="009209D9" w:rsidRPr="009209D9" w14:paraId="1A803A34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8710AF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97D6AC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13812A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Lowland and medium altitude lakes and swamps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534F0BB0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Vyverman 1991, 1992</w:t>
            </w:r>
          </w:p>
        </w:tc>
      </w:tr>
      <w:tr w:rsidR="009209D9" w:rsidRPr="009209D9" w14:paraId="7C2AB62C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459982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1EE80B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Wetlands and oligotrophic rock pond, Jeju Island, Dongbaekdongsan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65B8C356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Kim 2013, 2014</w:t>
            </w:r>
          </w:p>
        </w:tc>
      </w:tr>
      <w:tr w:rsidR="009209D9" w:rsidRPr="009209D9" w14:paraId="5BF0D9A0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9BA076" w14:textId="77777777" w:rsidR="006254F0" w:rsidRPr="009209D9" w:rsidRDefault="006254F0" w:rsidP="00625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STRALIA: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786B1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6CA6F423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9D9" w:rsidRPr="009209D9" w14:paraId="438E1C00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D9B328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New South Wales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BACBD0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Glenbrook Lagoon, Blue Mountains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3429D2F0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tlas of Living Australia 2013</w:t>
            </w:r>
          </w:p>
        </w:tc>
      </w:tr>
      <w:tr w:rsidR="009209D9" w:rsidRPr="009209D9" w14:paraId="56C32035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50B89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Northern Territory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2850F3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Mitchells Creek, near Darwin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72B64D5F" w14:textId="5C7DABBA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  <w:r w:rsidRPr="009209D9">
              <w:rPr>
                <w:rFonts w:ascii="Times New Roman" w:hAnsi="Times New Roman" w:cs="Times New Roman"/>
                <w:iCs/>
                <w:sz w:val="24"/>
                <w:szCs w:val="24"/>
              </w:rPr>
              <w:t>et al.</w:t>
            </w: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 1995; Ling </w:t>
            </w:r>
            <w:r w:rsidR="00C205D1" w:rsidRPr="009209D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 Taylor 2000; Skinner </w:t>
            </w:r>
            <w:r w:rsidR="00C205D1" w:rsidRPr="009209D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 Townsend 2005</w:t>
            </w:r>
          </w:p>
        </w:tc>
      </w:tr>
      <w:tr w:rsidR="009209D9" w:rsidRPr="009209D9" w14:paraId="4C5E5733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B78446" w14:textId="77777777" w:rsidR="006254F0" w:rsidRPr="009209D9" w:rsidRDefault="006254F0" w:rsidP="00625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TH AMERICA: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5A1DF1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313B55FB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9D9" w:rsidRPr="009209D9" w14:paraId="399B548A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441146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578ACB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Lakes Area,</w:t>
            </w: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 Northwest Territories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3974317D" w14:textId="4A716CD2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Findlay </w:t>
            </w:r>
            <w:r w:rsidR="00C205D1" w:rsidRPr="009209D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 Kling 1979</w:t>
            </w:r>
          </w:p>
        </w:tc>
      </w:tr>
      <w:tr w:rsidR="009209D9" w:rsidRPr="009209D9" w14:paraId="50F9775A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0708FA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USA: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F0264E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2EFA3CC1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9D9" w:rsidRPr="009209D9" w14:paraId="0D42FAE9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649D3A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uisiana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F07244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Evangeline Parish, Lake Chicot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0E5C7D63" w14:textId="6357D89C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Prescott </w:t>
            </w:r>
            <w:r w:rsidR="00C205D1" w:rsidRPr="009209D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 Scott 1952; Prescott </w:t>
            </w:r>
            <w:r w:rsidRPr="009209D9">
              <w:rPr>
                <w:rFonts w:ascii="Times New Roman" w:hAnsi="Times New Roman" w:cs="Times New Roman"/>
                <w:iCs/>
                <w:sz w:val="24"/>
                <w:szCs w:val="24"/>
              </w:rPr>
              <w:t>et al.</w:t>
            </w: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 1977</w:t>
            </w:r>
          </w:p>
        </w:tc>
      </w:tr>
      <w:tr w:rsidR="009209D9" w:rsidRPr="009209D9" w14:paraId="6F26C4B8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A07C1B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C6123D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eastAsia="TTE21F93E0t00" w:hAnsi="Times New Roman" w:cs="Times New Roman"/>
                <w:sz w:val="24"/>
                <w:szCs w:val="24"/>
              </w:rPr>
              <w:t>Dade-Collier Jetport,</w:t>
            </w: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 Dade County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79B6A6B7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Richardson 1973; Prescott </w:t>
            </w:r>
            <w:r w:rsidRPr="009209D9">
              <w:rPr>
                <w:rFonts w:ascii="Times New Roman" w:hAnsi="Times New Roman" w:cs="Times New Roman"/>
                <w:iCs/>
                <w:sz w:val="24"/>
                <w:szCs w:val="24"/>
              </w:rPr>
              <w:t>et al.</w:t>
            </w: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 1977</w:t>
            </w:r>
          </w:p>
        </w:tc>
      </w:tr>
      <w:tr w:rsidR="009209D9" w:rsidRPr="009209D9" w14:paraId="7332961B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55CBFE" w14:textId="77777777" w:rsidR="006254F0" w:rsidRPr="009209D9" w:rsidRDefault="006254F0" w:rsidP="00625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MERICA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7FA093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7E3FDDF2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9D9" w:rsidRPr="009209D9" w14:paraId="131B2470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57A20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1B0241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Wetlands of Iberá, Lake Trin, Corrientes Provinc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46324F5B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Zalocar de Domitrovic 1981</w:t>
            </w:r>
          </w:p>
        </w:tc>
      </w:tr>
      <w:tr w:rsidR="009209D9" w:rsidRPr="009209D9" w14:paraId="336B3C04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519004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0EAD30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tagnant water, Lagoa Santa,</w:t>
            </w:r>
            <w:r w:rsidRPr="009209D9">
              <w:rPr>
                <w:rStyle w:val="fn"/>
                <w:rFonts w:ascii="Times New Roman" w:hAnsi="Times New Roman" w:cs="Times New Roman"/>
                <w:bCs/>
                <w:sz w:val="24"/>
                <w:szCs w:val="24"/>
              </w:rPr>
              <w:t xml:space="preserve"> Minas Gerais Stat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3D16EC12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Nordstedt 1869</w:t>
            </w:r>
          </w:p>
        </w:tc>
      </w:tr>
      <w:tr w:rsidR="009209D9" w:rsidRPr="009209D9" w14:paraId="53FE9D01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EA3840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7CBE13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ato Grosso Stat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3B94BC0A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orge 1925</w:t>
            </w:r>
          </w:p>
        </w:tc>
      </w:tr>
      <w:tr w:rsidR="009209D9" w:rsidRPr="009209D9" w14:paraId="7E6E04DC" w14:textId="77777777" w:rsidTr="006254F0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DA133E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21103B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Santarém, Fazenda Taperinha, Pará Stat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0578980E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Grönblad 1945</w:t>
            </w:r>
          </w:p>
        </w:tc>
      </w:tr>
      <w:tr w:rsidR="009209D9" w:rsidRPr="009209D9" w14:paraId="6D0C2984" w14:textId="77777777" w:rsidTr="006254F0">
        <w:trPr>
          <w:trHeight w:val="193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D5977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Venezuela</w:t>
            </w:r>
          </w:p>
        </w:tc>
        <w:tc>
          <w:tcPr>
            <w:tcW w:w="7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E19A6" w14:textId="77777777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Flooded savannah, Apure Stat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1CAD2F7" w14:textId="3B2A023A" w:rsidR="006254F0" w:rsidRPr="009209D9" w:rsidRDefault="006254F0" w:rsidP="00625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 xml:space="preserve">Salazár Pereira 1991; Salazar </w:t>
            </w:r>
            <w:r w:rsidR="00AE18C0" w:rsidRPr="009209D9">
              <w:rPr>
                <w:rFonts w:ascii="Times New Roman" w:hAnsi="Times New Roman" w:cs="Times New Roman"/>
                <w:sz w:val="24"/>
                <w:szCs w:val="24"/>
              </w:rPr>
              <w:t>2007‘2</w:t>
            </w:r>
            <w:r w:rsidRPr="009209D9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  <w:r w:rsidR="00AE18C0" w:rsidRPr="009209D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</w:tbl>
    <w:p w14:paraId="2FE19960" w14:textId="210EE07B" w:rsidR="008C49E5" w:rsidRPr="009209D9" w:rsidRDefault="008C49E5" w:rsidP="00447E9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C49E5" w:rsidRPr="009209D9" w:rsidSect="00447E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6C66A" w14:textId="77777777" w:rsidR="00363DBA" w:rsidRDefault="00363DBA" w:rsidP="00705F6A">
      <w:pPr>
        <w:spacing w:after="0" w:line="240" w:lineRule="auto"/>
      </w:pPr>
      <w:r>
        <w:separator/>
      </w:r>
    </w:p>
  </w:endnote>
  <w:endnote w:type="continuationSeparator" w:id="0">
    <w:p w14:paraId="10B26663" w14:textId="77777777" w:rsidR="00363DBA" w:rsidRDefault="00363DBA" w:rsidP="00705F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topi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TE21F93E0t00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AB24D" w14:textId="77777777" w:rsidR="00363DBA" w:rsidRDefault="00363DBA" w:rsidP="00705F6A">
      <w:pPr>
        <w:spacing w:after="0" w:line="240" w:lineRule="auto"/>
      </w:pPr>
      <w:r>
        <w:separator/>
      </w:r>
    </w:p>
  </w:footnote>
  <w:footnote w:type="continuationSeparator" w:id="0">
    <w:p w14:paraId="696689BE" w14:textId="77777777" w:rsidR="00363DBA" w:rsidRDefault="00363DBA" w:rsidP="00705F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B5A21"/>
    <w:multiLevelType w:val="hybridMultilevel"/>
    <w:tmpl w:val="B63A620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4E6796"/>
    <w:multiLevelType w:val="hybridMultilevel"/>
    <w:tmpl w:val="587E3A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8E16D2"/>
    <w:multiLevelType w:val="hybridMultilevel"/>
    <w:tmpl w:val="E294CF1E"/>
    <w:lvl w:ilvl="0" w:tplc="60644B7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68516F"/>
    <w:multiLevelType w:val="hybridMultilevel"/>
    <w:tmpl w:val="86F60F6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F47A14"/>
    <w:multiLevelType w:val="hybridMultilevel"/>
    <w:tmpl w:val="2FD083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395E9A"/>
    <w:multiLevelType w:val="multilevel"/>
    <w:tmpl w:val="2B6AF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7298392">
    <w:abstractNumId w:val="0"/>
  </w:num>
  <w:num w:numId="2" w16cid:durableId="1395010827">
    <w:abstractNumId w:val="1"/>
  </w:num>
  <w:num w:numId="3" w16cid:durableId="1982343403">
    <w:abstractNumId w:val="3"/>
  </w:num>
  <w:num w:numId="4" w16cid:durableId="881479949">
    <w:abstractNumId w:val="2"/>
  </w:num>
  <w:num w:numId="5" w16cid:durableId="309796670">
    <w:abstractNumId w:val="4"/>
  </w:num>
  <w:num w:numId="6" w16cid:durableId="11963870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445"/>
    <w:rsid w:val="00002627"/>
    <w:rsid w:val="0000640F"/>
    <w:rsid w:val="00017236"/>
    <w:rsid w:val="000319A8"/>
    <w:rsid w:val="000369A2"/>
    <w:rsid w:val="00042BE3"/>
    <w:rsid w:val="00045091"/>
    <w:rsid w:val="00057C25"/>
    <w:rsid w:val="00063FF3"/>
    <w:rsid w:val="000A3AB9"/>
    <w:rsid w:val="000A476F"/>
    <w:rsid w:val="000A745A"/>
    <w:rsid w:val="000D018C"/>
    <w:rsid w:val="000F2F73"/>
    <w:rsid w:val="00100BCE"/>
    <w:rsid w:val="00104C79"/>
    <w:rsid w:val="00116454"/>
    <w:rsid w:val="00121307"/>
    <w:rsid w:val="00125006"/>
    <w:rsid w:val="00137CCF"/>
    <w:rsid w:val="00153343"/>
    <w:rsid w:val="001A3326"/>
    <w:rsid w:val="001B0773"/>
    <w:rsid w:val="001D5FBD"/>
    <w:rsid w:val="001E2CCD"/>
    <w:rsid w:val="001F3971"/>
    <w:rsid w:val="002061A6"/>
    <w:rsid w:val="00211001"/>
    <w:rsid w:val="002430C5"/>
    <w:rsid w:val="00254B26"/>
    <w:rsid w:val="00262CB5"/>
    <w:rsid w:val="002653B9"/>
    <w:rsid w:val="00274F71"/>
    <w:rsid w:val="00281F1C"/>
    <w:rsid w:val="00283323"/>
    <w:rsid w:val="00283CB2"/>
    <w:rsid w:val="002A622F"/>
    <w:rsid w:val="002B52D4"/>
    <w:rsid w:val="002C3A41"/>
    <w:rsid w:val="002C5924"/>
    <w:rsid w:val="002D141C"/>
    <w:rsid w:val="002E5EFA"/>
    <w:rsid w:val="002F3634"/>
    <w:rsid w:val="002F4445"/>
    <w:rsid w:val="002F6E04"/>
    <w:rsid w:val="00321873"/>
    <w:rsid w:val="00326692"/>
    <w:rsid w:val="00346EA3"/>
    <w:rsid w:val="003504BC"/>
    <w:rsid w:val="003606BE"/>
    <w:rsid w:val="00360F78"/>
    <w:rsid w:val="00363DBA"/>
    <w:rsid w:val="00364CF1"/>
    <w:rsid w:val="00366A97"/>
    <w:rsid w:val="003760EA"/>
    <w:rsid w:val="0038172A"/>
    <w:rsid w:val="003914C4"/>
    <w:rsid w:val="003C03CD"/>
    <w:rsid w:val="003C6EE3"/>
    <w:rsid w:val="003C7886"/>
    <w:rsid w:val="003F6C92"/>
    <w:rsid w:val="00447E99"/>
    <w:rsid w:val="004546EE"/>
    <w:rsid w:val="00455D02"/>
    <w:rsid w:val="004745BE"/>
    <w:rsid w:val="004801ED"/>
    <w:rsid w:val="00483EE7"/>
    <w:rsid w:val="004A2C46"/>
    <w:rsid w:val="004A791A"/>
    <w:rsid w:val="004B0A33"/>
    <w:rsid w:val="004B5304"/>
    <w:rsid w:val="004E31A5"/>
    <w:rsid w:val="004F0CF1"/>
    <w:rsid w:val="004F679D"/>
    <w:rsid w:val="00500D00"/>
    <w:rsid w:val="00512783"/>
    <w:rsid w:val="0052253C"/>
    <w:rsid w:val="0056488C"/>
    <w:rsid w:val="00567EF5"/>
    <w:rsid w:val="005703E2"/>
    <w:rsid w:val="00577447"/>
    <w:rsid w:val="00585B5C"/>
    <w:rsid w:val="005C06E7"/>
    <w:rsid w:val="005D20A3"/>
    <w:rsid w:val="005E6F12"/>
    <w:rsid w:val="0060311E"/>
    <w:rsid w:val="00611F49"/>
    <w:rsid w:val="006254F0"/>
    <w:rsid w:val="006323E1"/>
    <w:rsid w:val="00634E68"/>
    <w:rsid w:val="006422C8"/>
    <w:rsid w:val="006825E1"/>
    <w:rsid w:val="006830B3"/>
    <w:rsid w:val="006911A3"/>
    <w:rsid w:val="006B5500"/>
    <w:rsid w:val="006D0961"/>
    <w:rsid w:val="006D775C"/>
    <w:rsid w:val="006E1E64"/>
    <w:rsid w:val="006E2C02"/>
    <w:rsid w:val="00705F6A"/>
    <w:rsid w:val="007107F8"/>
    <w:rsid w:val="007112D4"/>
    <w:rsid w:val="00726C4B"/>
    <w:rsid w:val="00741717"/>
    <w:rsid w:val="007466A7"/>
    <w:rsid w:val="007654E2"/>
    <w:rsid w:val="00765C3F"/>
    <w:rsid w:val="007917BE"/>
    <w:rsid w:val="00797A00"/>
    <w:rsid w:val="007A33C9"/>
    <w:rsid w:val="007A6821"/>
    <w:rsid w:val="007A76D8"/>
    <w:rsid w:val="007A7EFE"/>
    <w:rsid w:val="007C0168"/>
    <w:rsid w:val="007D1A76"/>
    <w:rsid w:val="007D5AD6"/>
    <w:rsid w:val="007D6AAB"/>
    <w:rsid w:val="007F09D8"/>
    <w:rsid w:val="008143E6"/>
    <w:rsid w:val="00820EDB"/>
    <w:rsid w:val="00851DB4"/>
    <w:rsid w:val="00857075"/>
    <w:rsid w:val="00863E50"/>
    <w:rsid w:val="00886A9F"/>
    <w:rsid w:val="008C49E5"/>
    <w:rsid w:val="008D0D52"/>
    <w:rsid w:val="008D4389"/>
    <w:rsid w:val="008D4396"/>
    <w:rsid w:val="008D4BB3"/>
    <w:rsid w:val="008F05DC"/>
    <w:rsid w:val="008F555A"/>
    <w:rsid w:val="009035F5"/>
    <w:rsid w:val="009209D9"/>
    <w:rsid w:val="00926B93"/>
    <w:rsid w:val="00935892"/>
    <w:rsid w:val="00960025"/>
    <w:rsid w:val="009B7B1A"/>
    <w:rsid w:val="009D228B"/>
    <w:rsid w:val="009D4CB1"/>
    <w:rsid w:val="009E2A69"/>
    <w:rsid w:val="009E3A0D"/>
    <w:rsid w:val="009F4CE8"/>
    <w:rsid w:val="00A20326"/>
    <w:rsid w:val="00A27C9E"/>
    <w:rsid w:val="00A4050B"/>
    <w:rsid w:val="00A7166D"/>
    <w:rsid w:val="00A85D4D"/>
    <w:rsid w:val="00A8628C"/>
    <w:rsid w:val="00AC0849"/>
    <w:rsid w:val="00AD28BA"/>
    <w:rsid w:val="00AD2A16"/>
    <w:rsid w:val="00AE18C0"/>
    <w:rsid w:val="00B22FA9"/>
    <w:rsid w:val="00B3529F"/>
    <w:rsid w:val="00B360FD"/>
    <w:rsid w:val="00B6494F"/>
    <w:rsid w:val="00B71FB7"/>
    <w:rsid w:val="00BA2B4C"/>
    <w:rsid w:val="00BA51B5"/>
    <w:rsid w:val="00BB3694"/>
    <w:rsid w:val="00BC0FF3"/>
    <w:rsid w:val="00BC2100"/>
    <w:rsid w:val="00BC2321"/>
    <w:rsid w:val="00BE4C05"/>
    <w:rsid w:val="00C205D1"/>
    <w:rsid w:val="00C226D6"/>
    <w:rsid w:val="00C23AA6"/>
    <w:rsid w:val="00C90601"/>
    <w:rsid w:val="00C94DC2"/>
    <w:rsid w:val="00C95B25"/>
    <w:rsid w:val="00CD1A80"/>
    <w:rsid w:val="00CF549B"/>
    <w:rsid w:val="00D117D6"/>
    <w:rsid w:val="00D15B53"/>
    <w:rsid w:val="00D261BD"/>
    <w:rsid w:val="00D36579"/>
    <w:rsid w:val="00D535AE"/>
    <w:rsid w:val="00D55770"/>
    <w:rsid w:val="00D63165"/>
    <w:rsid w:val="00D70FA3"/>
    <w:rsid w:val="00D83C1A"/>
    <w:rsid w:val="00D862B2"/>
    <w:rsid w:val="00D92E13"/>
    <w:rsid w:val="00DF5E61"/>
    <w:rsid w:val="00E01E0F"/>
    <w:rsid w:val="00E02A58"/>
    <w:rsid w:val="00E05FEA"/>
    <w:rsid w:val="00E113A3"/>
    <w:rsid w:val="00E20A4E"/>
    <w:rsid w:val="00E27806"/>
    <w:rsid w:val="00E27A91"/>
    <w:rsid w:val="00E327CA"/>
    <w:rsid w:val="00E64B59"/>
    <w:rsid w:val="00E65544"/>
    <w:rsid w:val="00E83809"/>
    <w:rsid w:val="00E9442A"/>
    <w:rsid w:val="00EA5506"/>
    <w:rsid w:val="00EC46F9"/>
    <w:rsid w:val="00EF31FF"/>
    <w:rsid w:val="00F047EC"/>
    <w:rsid w:val="00F22903"/>
    <w:rsid w:val="00F40A48"/>
    <w:rsid w:val="00F516F5"/>
    <w:rsid w:val="00F57902"/>
    <w:rsid w:val="00F639BE"/>
    <w:rsid w:val="00F755C7"/>
    <w:rsid w:val="00F8760B"/>
    <w:rsid w:val="00F90436"/>
    <w:rsid w:val="00FB6B59"/>
    <w:rsid w:val="00FC1694"/>
    <w:rsid w:val="00FE0155"/>
    <w:rsid w:val="00FE3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0BE39"/>
  <w15:chartTrackingRefBased/>
  <w15:docId w15:val="{B755174A-C991-4CDF-87AF-B183F9C9E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85B5C"/>
    <w:pPr>
      <w:spacing w:before="30" w:after="3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05F6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5F6A"/>
    <w:rPr>
      <w:rFonts w:ascii="Calibri" w:eastAsia="Calibri" w:hAnsi="Calibri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05F6A"/>
    <w:rPr>
      <w:vertAlign w:val="superscript"/>
    </w:rPr>
  </w:style>
  <w:style w:type="paragraph" w:styleId="ListParagraph">
    <w:name w:val="List Paragraph"/>
    <w:basedOn w:val="Normal"/>
    <w:uiPriority w:val="34"/>
    <w:qFormat/>
    <w:rsid w:val="000369A2"/>
    <w:pPr>
      <w:ind w:left="720"/>
      <w:contextualSpacing/>
    </w:pPr>
  </w:style>
  <w:style w:type="paragraph" w:customStyle="1" w:styleId="Default">
    <w:name w:val="Default"/>
    <w:rsid w:val="00326692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character" w:customStyle="1" w:styleId="hps">
    <w:name w:val="hps"/>
    <w:rsid w:val="00326692"/>
  </w:style>
  <w:style w:type="character" w:customStyle="1" w:styleId="A14">
    <w:name w:val="A14"/>
    <w:uiPriority w:val="99"/>
    <w:rsid w:val="00326692"/>
    <w:rPr>
      <w:rFonts w:cs="Utopia"/>
      <w:color w:val="211D1E"/>
      <w:sz w:val="15"/>
      <w:szCs w:val="15"/>
    </w:rPr>
  </w:style>
  <w:style w:type="character" w:customStyle="1" w:styleId="shorttext">
    <w:name w:val="short_text"/>
    <w:rsid w:val="00B22FA9"/>
  </w:style>
  <w:style w:type="character" w:customStyle="1" w:styleId="A6">
    <w:name w:val="A6"/>
    <w:uiPriority w:val="99"/>
    <w:rsid w:val="009E3A0D"/>
    <w:rPr>
      <w:rFonts w:cs="Cambria"/>
      <w:color w:val="221E1F"/>
      <w:sz w:val="16"/>
      <w:szCs w:val="16"/>
    </w:rPr>
  </w:style>
  <w:style w:type="character" w:customStyle="1" w:styleId="A3">
    <w:name w:val="A3"/>
    <w:uiPriority w:val="99"/>
    <w:rsid w:val="009E3A0D"/>
    <w:rPr>
      <w:rFonts w:cs="Cambria"/>
      <w:color w:val="221E1F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A7E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7E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7E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EF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35F5"/>
    <w:pPr>
      <w:spacing w:after="0" w:line="240" w:lineRule="auto"/>
    </w:pPr>
  </w:style>
  <w:style w:type="character" w:customStyle="1" w:styleId="fn">
    <w:name w:val="fn"/>
    <w:rsid w:val="00A8628C"/>
  </w:style>
  <w:style w:type="character" w:customStyle="1" w:styleId="Heading2Char">
    <w:name w:val="Heading 2 Char"/>
    <w:basedOn w:val="DefaultParagraphFont"/>
    <w:link w:val="Heading2"/>
    <w:uiPriority w:val="9"/>
    <w:rsid w:val="00585B5C"/>
    <w:rPr>
      <w:rFonts w:ascii="Times New Roman" w:eastAsia="Times New Roman" w:hAnsi="Times New Roman" w:cs="Times New Roman"/>
      <w:b/>
      <w:bCs/>
      <w:color w:val="000000"/>
      <w:sz w:val="27"/>
      <w:szCs w:val="27"/>
      <w:lang w:val="en-US"/>
    </w:rPr>
  </w:style>
  <w:style w:type="character" w:styleId="Hyperlink">
    <w:name w:val="Hyperlink"/>
    <w:uiPriority w:val="99"/>
    <w:unhideWhenUsed/>
    <w:rsid w:val="00585B5C"/>
    <w:rPr>
      <w:color w:val="0000FF"/>
      <w:u w:val="single"/>
    </w:rPr>
  </w:style>
  <w:style w:type="character" w:customStyle="1" w:styleId="atn">
    <w:name w:val="atn"/>
    <w:rsid w:val="00585B5C"/>
  </w:style>
  <w:style w:type="paragraph" w:customStyle="1" w:styleId="SP184357">
    <w:name w:val="SP184357"/>
    <w:basedOn w:val="Default"/>
    <w:next w:val="Default"/>
    <w:uiPriority w:val="99"/>
    <w:rsid w:val="00585B5C"/>
    <w:rPr>
      <w:rFonts w:ascii="Times New Roman" w:eastAsia="Times New Roman" w:hAnsi="Times New Roman" w:cs="Times New Roman"/>
      <w:color w:val="auto"/>
      <w:lang w:val="en-ZA" w:eastAsia="en-ZA"/>
    </w:rPr>
  </w:style>
  <w:style w:type="character" w:customStyle="1" w:styleId="SC1680">
    <w:name w:val="SC1680"/>
    <w:uiPriority w:val="99"/>
    <w:rsid w:val="00585B5C"/>
    <w:rPr>
      <w:color w:val="000000"/>
      <w:sz w:val="20"/>
      <w:szCs w:val="20"/>
    </w:rPr>
  </w:style>
  <w:style w:type="paragraph" w:customStyle="1" w:styleId="SP135189">
    <w:name w:val="SP135189"/>
    <w:basedOn w:val="Default"/>
    <w:next w:val="Default"/>
    <w:uiPriority w:val="99"/>
    <w:rsid w:val="00585B5C"/>
    <w:rPr>
      <w:rFonts w:ascii="Times New Roman" w:eastAsia="Times New Roman" w:hAnsi="Times New Roman" w:cs="Times New Roman"/>
      <w:color w:val="auto"/>
      <w:lang w:val="en-ZA" w:eastAsia="en-ZA"/>
    </w:rPr>
  </w:style>
  <w:style w:type="paragraph" w:customStyle="1" w:styleId="SP135205">
    <w:name w:val="SP135205"/>
    <w:basedOn w:val="Default"/>
    <w:next w:val="Default"/>
    <w:uiPriority w:val="99"/>
    <w:rsid w:val="00585B5C"/>
    <w:rPr>
      <w:rFonts w:ascii="Times New Roman" w:eastAsia="Times New Roman" w:hAnsi="Times New Roman" w:cs="Times New Roman"/>
      <w:color w:val="auto"/>
      <w:lang w:val="en-ZA" w:eastAsia="en-ZA"/>
    </w:rPr>
  </w:style>
  <w:style w:type="character" w:customStyle="1" w:styleId="SC1667">
    <w:name w:val="SC1667"/>
    <w:uiPriority w:val="99"/>
    <w:rsid w:val="00585B5C"/>
    <w:rPr>
      <w:color w:val="000000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585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t1">
    <w:name w:val="st1"/>
    <w:basedOn w:val="DefaultParagraphFont"/>
    <w:rsid w:val="00585B5C"/>
  </w:style>
  <w:style w:type="paragraph" w:styleId="DocumentMap">
    <w:name w:val="Document Map"/>
    <w:basedOn w:val="Normal"/>
    <w:link w:val="DocumentMapChar"/>
    <w:uiPriority w:val="99"/>
    <w:semiHidden/>
    <w:unhideWhenUsed/>
    <w:rsid w:val="00585B5C"/>
    <w:pPr>
      <w:spacing w:after="200" w:line="276" w:lineRule="auto"/>
    </w:pPr>
    <w:rPr>
      <w:rFonts w:ascii="Tahoma" w:eastAsia="Calibri" w:hAnsi="Tahoma" w:cs="Times New Roman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85B5C"/>
    <w:rPr>
      <w:rFonts w:ascii="Tahoma" w:eastAsia="Calibri" w:hAnsi="Tahoma" w:cs="Times New Roman"/>
      <w:sz w:val="16"/>
      <w:szCs w:val="16"/>
      <w:lang w:val="en-US"/>
    </w:rPr>
  </w:style>
  <w:style w:type="character" w:styleId="Emphasis">
    <w:name w:val="Emphasis"/>
    <w:uiPriority w:val="20"/>
    <w:qFormat/>
    <w:rsid w:val="00585B5C"/>
    <w:rPr>
      <w:i/>
      <w:iCs/>
    </w:rPr>
  </w:style>
  <w:style w:type="paragraph" w:customStyle="1" w:styleId="a">
    <w:name w:val=".."/>
    <w:basedOn w:val="Default"/>
    <w:next w:val="Default"/>
    <w:uiPriority w:val="99"/>
    <w:rsid w:val="00585B5C"/>
    <w:rPr>
      <w:color w:val="auto"/>
    </w:rPr>
  </w:style>
  <w:style w:type="paragraph" w:customStyle="1" w:styleId="25">
    <w:name w:val="..+25"/>
    <w:basedOn w:val="Default"/>
    <w:next w:val="Default"/>
    <w:uiPriority w:val="99"/>
    <w:rsid w:val="00585B5C"/>
    <w:rPr>
      <w:rFonts w:ascii="Times New Roman" w:hAnsi="Times New Roman" w:cs="Times New Roman"/>
      <w:color w:val="auto"/>
    </w:rPr>
  </w:style>
  <w:style w:type="character" w:styleId="FollowedHyperlink">
    <w:name w:val="FollowedHyperlink"/>
    <w:uiPriority w:val="99"/>
    <w:semiHidden/>
    <w:unhideWhenUsed/>
    <w:rsid w:val="00585B5C"/>
    <w:rPr>
      <w:color w:val="800080"/>
      <w:u w:val="single"/>
    </w:rPr>
  </w:style>
  <w:style w:type="character" w:styleId="Strong">
    <w:name w:val="Strong"/>
    <w:uiPriority w:val="22"/>
    <w:qFormat/>
    <w:rsid w:val="00585B5C"/>
    <w:rPr>
      <w:b/>
      <w:bCs/>
    </w:rPr>
  </w:style>
  <w:style w:type="character" w:customStyle="1" w:styleId="maintitle">
    <w:name w:val="maintitle"/>
    <w:rsid w:val="00585B5C"/>
  </w:style>
  <w:style w:type="paragraph" w:styleId="Header">
    <w:name w:val="header"/>
    <w:basedOn w:val="Normal"/>
    <w:link w:val="HeaderChar"/>
    <w:uiPriority w:val="99"/>
    <w:unhideWhenUsed/>
    <w:rsid w:val="00585B5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85B5C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85B5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85B5C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B5C"/>
    <w:pPr>
      <w:spacing w:after="0"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B5C"/>
    <w:rPr>
      <w:rFonts w:ascii="Tahoma" w:eastAsia="Calibri" w:hAnsi="Tahoma" w:cs="Tahoma"/>
      <w:sz w:val="16"/>
      <w:szCs w:val="16"/>
      <w:lang w:val="en-US"/>
    </w:rPr>
  </w:style>
  <w:style w:type="paragraph" w:customStyle="1" w:styleId="rowa">
    <w:name w:val="rowa"/>
    <w:basedOn w:val="Normal"/>
    <w:rsid w:val="00585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occurrencenames">
    <w:name w:val="occurrencenames"/>
    <w:basedOn w:val="DefaultParagraphFont"/>
    <w:rsid w:val="00585B5C"/>
  </w:style>
  <w:style w:type="character" w:styleId="LineNumber">
    <w:name w:val="line number"/>
    <w:basedOn w:val="DefaultParagraphFont"/>
    <w:uiPriority w:val="99"/>
    <w:semiHidden/>
    <w:unhideWhenUsed/>
    <w:rsid w:val="00585B5C"/>
  </w:style>
  <w:style w:type="paragraph" w:customStyle="1" w:styleId="Pa2">
    <w:name w:val="Pa2"/>
    <w:basedOn w:val="Default"/>
    <w:next w:val="Default"/>
    <w:uiPriority w:val="99"/>
    <w:rsid w:val="00585B5C"/>
    <w:pPr>
      <w:spacing w:line="241" w:lineRule="atLeast"/>
    </w:pPr>
    <w:rPr>
      <w:rFonts w:ascii="Utopia" w:eastAsiaTheme="minorHAnsi" w:hAnsi="Utopia" w:cstheme="minorBidi"/>
      <w:color w:val="auto"/>
      <w:lang w:val="en-ZA"/>
    </w:rPr>
  </w:style>
  <w:style w:type="paragraph" w:customStyle="1" w:styleId="Pa1">
    <w:name w:val="Pa1"/>
    <w:basedOn w:val="Default"/>
    <w:next w:val="Default"/>
    <w:uiPriority w:val="99"/>
    <w:rsid w:val="00585B5C"/>
    <w:pPr>
      <w:spacing w:line="241" w:lineRule="atLeast"/>
    </w:pPr>
    <w:rPr>
      <w:rFonts w:ascii="Utopia" w:eastAsiaTheme="minorHAnsi" w:hAnsi="Utopia" w:cstheme="minorBidi"/>
      <w:color w:val="auto"/>
      <w:lang w:val="en-ZA"/>
    </w:rPr>
  </w:style>
  <w:style w:type="character" w:customStyle="1" w:styleId="A5">
    <w:name w:val="A5"/>
    <w:uiPriority w:val="99"/>
    <w:rsid w:val="00585B5C"/>
    <w:rPr>
      <w:rFonts w:cs="Cambria"/>
      <w:color w:val="221E1F"/>
      <w:sz w:val="38"/>
      <w:szCs w:val="3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94206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4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C8C8C8"/>
            <w:right w:val="none" w:sz="0" w:space="0" w:color="auto"/>
          </w:divBdr>
          <w:divsChild>
            <w:div w:id="8415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1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91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47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86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90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17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90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08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T JANSE VAN VUUREN</dc:creator>
  <cp:keywords/>
  <dc:description/>
  <cp:lastModifiedBy>Reviewer 1</cp:lastModifiedBy>
  <cp:revision>2</cp:revision>
  <cp:lastPrinted>2022-03-31T07:32:00Z</cp:lastPrinted>
  <dcterms:created xsi:type="dcterms:W3CDTF">2023-04-20T12:59:00Z</dcterms:created>
  <dcterms:modified xsi:type="dcterms:W3CDTF">2023-04-20T12:59:00Z</dcterms:modified>
</cp:coreProperties>
</file>